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09A17" w14:textId="77777777" w:rsidR="0042713A" w:rsidRPr="00E36A7F" w:rsidRDefault="0042713A" w:rsidP="0042713A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E36A7F">
        <w:rPr>
          <w:rFonts w:ascii="Arial" w:hAnsi="Arial" w:cs="Arial"/>
          <w:b/>
          <w:sz w:val="28"/>
          <w:szCs w:val="28"/>
        </w:rPr>
        <w:t>Supplementary Information</w:t>
      </w:r>
    </w:p>
    <w:p w14:paraId="62B4393F" w14:textId="77777777" w:rsidR="0042713A" w:rsidRPr="00E36A7F" w:rsidRDefault="0042713A" w:rsidP="0042713A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E36A7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e online version contains supplementary material available at</w:t>
      </w:r>
    </w:p>
    <w:p w14:paraId="37051E5F" w14:textId="77777777" w:rsidR="0042713A" w:rsidRPr="00E36A7F" w:rsidRDefault="0042713A" w:rsidP="0042713A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E36A7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dditional file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1</w:t>
      </w:r>
      <w:r w:rsidRPr="00E36A7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: Table S1. The airport entry screening data comprised weekly records for the number of RT-PCR tests conducted and the number of confirmed SARS-CoV-2-positive cases.</w:t>
      </w:r>
    </w:p>
    <w:p w14:paraId="5A6AFF59" w14:textId="77777777" w:rsidR="0042713A" w:rsidRDefault="0042713A" w:rsidP="0042713A"/>
    <w:p w14:paraId="2410C058" w14:textId="2ACC6D03" w:rsidR="00BA64AE" w:rsidRPr="006C04F5" w:rsidRDefault="006C04F5">
      <w:pPr>
        <w:rPr>
          <w:rFonts w:ascii="Palatino Linotype" w:hAnsi="Palatino Linotype" w:cs="Times New Roman"/>
          <w:b/>
          <w:bCs/>
        </w:rPr>
      </w:pPr>
      <w:bookmarkStart w:id="0" w:name="_GoBack"/>
      <w:bookmarkEnd w:id="0"/>
      <w:r w:rsidRPr="006C04F5">
        <w:rPr>
          <w:rFonts w:ascii="Palatino Linotype" w:hAnsi="Palatino Linotype" w:cs="Times New Roman"/>
          <w:b/>
          <w:bCs/>
        </w:rPr>
        <w:t>Supplementary Table S1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770"/>
        <w:gridCol w:w="2149"/>
        <w:gridCol w:w="1800"/>
        <w:gridCol w:w="2970"/>
      </w:tblGrid>
      <w:tr w:rsidR="008A4E18" w:rsidRPr="008A4E18" w14:paraId="39BBF6B2" w14:textId="77777777" w:rsidTr="006C04F5">
        <w:trPr>
          <w:trHeight w:val="288"/>
        </w:trPr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D5E23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Week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12DC5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Time Perio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5BC3A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Number of test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2D903" w14:textId="4B1CE961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Number of </w:t>
            </w:r>
            <w:r w:rsidR="006C04F5" w:rsidRPr="006C04F5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ositive</w:t>
            </w: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cases</w:t>
            </w:r>
          </w:p>
        </w:tc>
      </w:tr>
      <w:tr w:rsidR="008A4E18" w:rsidRPr="008A4E18" w14:paraId="41F86020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E3C1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4A36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/4-10/10, 2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F76D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>39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C32D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8A4E18" w:rsidRPr="008A4E18" w14:paraId="4C579C3F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901A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2589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/11-10/17, 2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EEC9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4BB8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A4E18" w:rsidRPr="008A4E18" w14:paraId="4A42934A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04E3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56CD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/18-10/24, 2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C43F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>26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938F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8A4E18" w:rsidRPr="008A4E18" w14:paraId="3EB30721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5C84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1D9B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/25-10/31, 2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7B48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>17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46EF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8A4E18" w:rsidRPr="008A4E18" w14:paraId="1D9FE42C" w14:textId="77777777" w:rsidTr="006C04F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61B0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A1F0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/1-11/7, 2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378C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281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DB04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3 </w:t>
            </w:r>
          </w:p>
        </w:tc>
      </w:tr>
      <w:tr w:rsidR="008A4E18" w:rsidRPr="008A4E18" w14:paraId="3592180D" w14:textId="77777777" w:rsidTr="006C04F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3CE9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70B7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/8-11/14, 2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ED8E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341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2898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3 </w:t>
            </w:r>
          </w:p>
        </w:tc>
      </w:tr>
      <w:tr w:rsidR="008A4E18" w:rsidRPr="008A4E18" w14:paraId="505A8800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737A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F778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/15-11/21, 2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A2DE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59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E441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6 </w:t>
            </w:r>
          </w:p>
        </w:tc>
      </w:tr>
      <w:tr w:rsidR="008A4E18" w:rsidRPr="008A4E18" w14:paraId="650432BF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418A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274C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/22-11/28, 2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521E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89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3BFE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 </w:t>
            </w:r>
          </w:p>
        </w:tc>
      </w:tr>
      <w:tr w:rsidR="008A4E18" w:rsidRPr="008A4E18" w14:paraId="0B2CB3B6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C16C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3116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/29-12/5, 2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05B6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84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0675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 </w:t>
            </w:r>
          </w:p>
        </w:tc>
      </w:tr>
      <w:tr w:rsidR="008A4E18" w:rsidRPr="008A4E18" w14:paraId="5FF99250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1499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165C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2/6-12/12, 2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AD07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00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A4B5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 </w:t>
            </w:r>
          </w:p>
        </w:tc>
      </w:tr>
      <w:tr w:rsidR="008A4E18" w:rsidRPr="008A4E18" w14:paraId="21DA21D5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E9BF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0055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2/13-12/19, 2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7C58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535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100A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 </w:t>
            </w:r>
          </w:p>
        </w:tc>
      </w:tr>
      <w:tr w:rsidR="008A4E18" w:rsidRPr="008A4E18" w14:paraId="7B488DA4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A5D2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4107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2/20-12/26, 2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9E47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77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09D9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 </w:t>
            </w:r>
          </w:p>
        </w:tc>
      </w:tr>
      <w:tr w:rsidR="008A4E18" w:rsidRPr="008A4E18" w14:paraId="1D44F4BF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B52E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6F12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2/27-1/2, 2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B259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50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CBA2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 </w:t>
            </w:r>
          </w:p>
        </w:tc>
      </w:tr>
      <w:tr w:rsidR="008A4E18" w:rsidRPr="008A4E18" w14:paraId="5A7F4C5C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6A1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1720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/3-1/9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EB30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38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4BA1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 </w:t>
            </w:r>
          </w:p>
        </w:tc>
      </w:tr>
      <w:tr w:rsidR="008A4E18" w:rsidRPr="008A4E18" w14:paraId="29ECD177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47CD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7045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/10-1/16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D703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02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8705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 </w:t>
            </w:r>
          </w:p>
        </w:tc>
      </w:tr>
      <w:tr w:rsidR="008A4E18" w:rsidRPr="008A4E18" w14:paraId="2E0CE5F5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8570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1745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/17-1/23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7607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01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BAB8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 </w:t>
            </w:r>
          </w:p>
        </w:tc>
      </w:tr>
      <w:tr w:rsidR="008A4E18" w:rsidRPr="008A4E18" w14:paraId="408C01E4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BBED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375B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/24-1/30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8A1B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31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04CC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5E6F2196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645D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2A23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/31-2/6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5F33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49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033E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26BA4E5D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5CF1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8782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/7-2/13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46AA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45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C9B0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033A93C7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0F10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CB62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/14-2/20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17A9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02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9CE9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237755CD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F9F4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FC7B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/21-2/27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C863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22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3F4D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3EEFCF23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6860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E89E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/28-3/6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C2A7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65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3E8E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 </w:t>
            </w:r>
          </w:p>
        </w:tc>
      </w:tr>
      <w:tr w:rsidR="008A4E18" w:rsidRPr="008A4E18" w14:paraId="039B5CB4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4DCE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9462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/7-3/13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1E16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40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0B76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 </w:t>
            </w:r>
          </w:p>
        </w:tc>
      </w:tr>
      <w:tr w:rsidR="008A4E18" w:rsidRPr="008A4E18" w14:paraId="3703E92A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06A8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4DC0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/14-3/20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75D2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68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E68A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55A4DE79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D078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47C3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/21-3/27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D836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48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5753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4711BF4B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A133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E1D1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/28-4/3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E2EB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66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42F7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5 </w:t>
            </w:r>
          </w:p>
        </w:tc>
      </w:tr>
      <w:tr w:rsidR="008A4E18" w:rsidRPr="008A4E18" w14:paraId="38FF117C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779E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lastRenderedPageBreak/>
              <w:t>2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93EE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/4-4/10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FFC2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51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7756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5 </w:t>
            </w:r>
          </w:p>
        </w:tc>
      </w:tr>
      <w:tr w:rsidR="008A4E18" w:rsidRPr="008A4E18" w14:paraId="2529EC03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9A77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8798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/11-4/17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AD2F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54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AB2D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1 </w:t>
            </w:r>
          </w:p>
        </w:tc>
      </w:tr>
      <w:tr w:rsidR="008A4E18" w:rsidRPr="008A4E18" w14:paraId="7BC00D7B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02EF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6E7B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/18-4/24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2E7C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34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4806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1 </w:t>
            </w:r>
          </w:p>
        </w:tc>
      </w:tr>
      <w:tr w:rsidR="008A4E18" w:rsidRPr="008A4E18" w14:paraId="4677426D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18E7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1B14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/25-5/1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9AD9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35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1C5F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6 </w:t>
            </w:r>
          </w:p>
        </w:tc>
      </w:tr>
      <w:tr w:rsidR="008A4E18" w:rsidRPr="008A4E18" w14:paraId="6A10BD3B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283C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816D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/2-5/8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278F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99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878C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2 </w:t>
            </w:r>
          </w:p>
        </w:tc>
      </w:tr>
      <w:tr w:rsidR="008A4E18" w:rsidRPr="008A4E18" w14:paraId="5A2C48D5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6331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11B6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/9-5/15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54D2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81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F719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3 </w:t>
            </w:r>
          </w:p>
        </w:tc>
      </w:tr>
      <w:tr w:rsidR="008A4E18" w:rsidRPr="008A4E18" w14:paraId="6F96B239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E98B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755A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/16-5/22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E147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41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23A1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6 </w:t>
            </w:r>
          </w:p>
        </w:tc>
      </w:tr>
      <w:tr w:rsidR="008A4E18" w:rsidRPr="008A4E18" w14:paraId="20060B5A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33A4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C2AA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/23-5/29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D46A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16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E37D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 </w:t>
            </w:r>
          </w:p>
        </w:tc>
      </w:tr>
      <w:tr w:rsidR="008A4E18" w:rsidRPr="008A4E18" w14:paraId="22A92961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467A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7470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5/30-06/05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B66B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23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F686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 </w:t>
            </w:r>
          </w:p>
        </w:tc>
      </w:tr>
      <w:tr w:rsidR="008A4E18" w:rsidRPr="008A4E18" w14:paraId="6C56E503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38A4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D394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6/06-06/12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B31B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49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BA39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78A19C3F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88CB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B261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6/13-06/19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1CE4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16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0ECD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 </w:t>
            </w:r>
          </w:p>
        </w:tc>
      </w:tr>
      <w:tr w:rsidR="008A4E18" w:rsidRPr="008A4E18" w14:paraId="62422D39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0B8E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2B5E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6/20-06/26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7476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54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BF5E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 </w:t>
            </w:r>
          </w:p>
        </w:tc>
      </w:tr>
      <w:tr w:rsidR="008A4E18" w:rsidRPr="008A4E18" w14:paraId="2556DC62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C6C4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05A0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6/27-07/03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9C59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41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D847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 </w:t>
            </w:r>
          </w:p>
        </w:tc>
      </w:tr>
      <w:tr w:rsidR="008A4E18" w:rsidRPr="008A4E18" w14:paraId="12BE4084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651C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9DEB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7/4-07/10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036F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50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829B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440EA536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B104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AE9C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7/11-07/17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6D71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12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4891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64A5EF84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EDD9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6084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7/18-07/24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9B1F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65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BA2C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7E059FB2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8A5F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3C2C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7/25-07/31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3FC6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77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55F6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5BE18D1F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6DFE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8CB5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8/01-08/07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B0A7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30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D9A6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7C366B90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B39A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16E0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8/08-08/14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7A00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21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17B0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0BB416B2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6F18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C842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8/15-08/21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4BF7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15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2137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 </w:t>
            </w:r>
          </w:p>
        </w:tc>
      </w:tr>
      <w:tr w:rsidR="008A4E18" w:rsidRPr="008A4E18" w14:paraId="7D15FC14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6ABB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4706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8/22-08/28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88C6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56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D45D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71E403B1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74B0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73A8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8/29-09/04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C734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63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E133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03A413C0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96E9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3AFD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9/05-09/11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EDA7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00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EF2C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 </w:t>
            </w:r>
          </w:p>
        </w:tc>
      </w:tr>
      <w:tr w:rsidR="008A4E18" w:rsidRPr="008A4E18" w14:paraId="7BBF709F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5908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6F28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9/12-09/18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36E8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1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5945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8A4E18" w:rsidRPr="008A4E18" w14:paraId="2320FD9A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8BAE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7F3A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9/19-09/25, 2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DF5C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76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C00A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 </w:t>
            </w:r>
          </w:p>
        </w:tc>
      </w:tr>
      <w:tr w:rsidR="008A4E18" w:rsidRPr="008A4E18" w14:paraId="065A2CD5" w14:textId="77777777" w:rsidTr="006C04F5">
        <w:trPr>
          <w:trHeight w:val="312"/>
        </w:trPr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DB8BD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5028C" w14:textId="77777777" w:rsidR="008A4E18" w:rsidRPr="008A4E18" w:rsidRDefault="008A4E18" w:rsidP="008A4E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9/26-10/02, 20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FB789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83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0D438" w14:textId="77777777" w:rsidR="008A4E18" w:rsidRPr="008A4E18" w:rsidRDefault="008A4E18" w:rsidP="008A4E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A4E18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</w:tbl>
    <w:p w14:paraId="5E844845" w14:textId="77777777" w:rsidR="008A4E18" w:rsidRDefault="008A4E18"/>
    <w:sectPr w:rsidR="008A4E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E18"/>
    <w:rsid w:val="0042713A"/>
    <w:rsid w:val="006C04F5"/>
    <w:rsid w:val="008A4E18"/>
    <w:rsid w:val="00BA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657853"/>
  <w15:chartTrackingRefBased/>
  <w15:docId w15:val="{E727EAC1-961C-4162-A024-1C866B66C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0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hiqi</dc:creator>
  <cp:keywords/>
  <dc:description/>
  <cp:lastModifiedBy>Hiroshi NISHIURA</cp:lastModifiedBy>
  <cp:revision>2</cp:revision>
  <dcterms:created xsi:type="dcterms:W3CDTF">2023-04-14T00:31:00Z</dcterms:created>
  <dcterms:modified xsi:type="dcterms:W3CDTF">2023-10-25T07:23:00Z</dcterms:modified>
</cp:coreProperties>
</file>